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B10E0" w14:textId="4A8109CD" w:rsidR="00814E66" w:rsidRPr="00814E66" w:rsidRDefault="00814E66" w:rsidP="00814E6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8"/>
        <w:gridCol w:w="850"/>
        <w:gridCol w:w="959"/>
        <w:gridCol w:w="1035"/>
        <w:gridCol w:w="1161"/>
        <w:gridCol w:w="1407"/>
      </w:tblGrid>
      <w:tr w:rsidR="00814E66" w:rsidRPr="00814E66" w14:paraId="51986097" w14:textId="77777777" w:rsidTr="00250E4C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33A16" w14:textId="13960CD4" w:rsidR="00814E66" w:rsidRPr="004675B4" w:rsidRDefault="00814E66" w:rsidP="00250E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75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2. Functional Connectivity from </w:t>
            </w:r>
            <w:r w:rsidR="00ED0B34" w:rsidRPr="004675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ject-Specific DLPFC Voxels</w:t>
            </w:r>
            <w:r w:rsidRPr="004675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ed</w:t>
            </w:r>
            <w:r w:rsidR="00ED0B34" w:rsidRPr="004675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4675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DMN, CEN, SN, and Limbic Regions</w:t>
            </w:r>
            <w:r w:rsidR="00E223C5" w:rsidRPr="004675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92BB3" w:rsidRPr="004675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6)</w:t>
            </w:r>
          </w:p>
        </w:tc>
      </w:tr>
      <w:tr w:rsidR="00ED0B34" w:rsidRPr="00814E66" w14:paraId="0BD80368" w14:textId="77777777" w:rsidTr="00ED0B34">
        <w:trPr>
          <w:trHeight w:val="517"/>
        </w:trPr>
        <w:tc>
          <w:tcPr>
            <w:tcW w:w="21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E71C5" w14:textId="77777777" w:rsidR="00814E66" w:rsidRPr="00814E66" w:rsidRDefault="00814E66" w:rsidP="00250E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ROI (Network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F8880" w14:textId="77777777" w:rsidR="00814E66" w:rsidRPr="00814E66" w:rsidRDefault="00814E66" w:rsidP="00250E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/R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492F5" w14:textId="77777777" w:rsidR="00814E66" w:rsidRPr="00814E66" w:rsidRDefault="00814E66" w:rsidP="00250E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68F9A" w14:textId="77777777" w:rsidR="00814E66" w:rsidRPr="00814E66" w:rsidRDefault="00814E66" w:rsidP="00250E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14E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814E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814E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FF58B" w14:textId="77777777" w:rsidR="00814E66" w:rsidRPr="00814E66" w:rsidRDefault="00814E66" w:rsidP="00250E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14E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814E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B8CDE" w14:textId="77777777" w:rsidR="00814E66" w:rsidRPr="00814E66" w:rsidRDefault="00814E66" w:rsidP="00250E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14E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FDR</w:t>
            </w:r>
          </w:p>
        </w:tc>
      </w:tr>
      <w:tr w:rsidR="00ED0B34" w:rsidRPr="00814E66" w14:paraId="20BDAE83" w14:textId="77777777" w:rsidTr="00ED0B34">
        <w:trPr>
          <w:trHeight w:val="300"/>
        </w:trPr>
        <w:tc>
          <w:tcPr>
            <w:tcW w:w="218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9076FB0" w14:textId="40301C3C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ral Prefrontal Cortex (CEN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D54BB02" w14:textId="10B7FB19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697102C" w14:textId="7D28A4A0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C5436AA" w14:textId="1B409752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5C1C099" w14:textId="17F9EEBF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4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50660D5" w14:textId="6A48D393" w:rsidR="00ED0B34" w:rsidRPr="00ED0B34" w:rsidRDefault="00ED0B34" w:rsidP="00ED0B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**</w:t>
            </w:r>
          </w:p>
        </w:tc>
      </w:tr>
      <w:tr w:rsidR="00ED0B34" w:rsidRPr="00814E66" w14:paraId="7F12C576" w14:textId="77777777" w:rsidTr="00ED0B34">
        <w:trPr>
          <w:trHeight w:val="300"/>
        </w:trPr>
        <w:tc>
          <w:tcPr>
            <w:tcW w:w="2182" w:type="pct"/>
            <w:noWrap/>
            <w:vAlign w:val="bottom"/>
            <w:hideMark/>
          </w:tcPr>
          <w:p w14:paraId="27DC96FB" w14:textId="06E9A578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ral Prefrontal Cortex (CEN)</w:t>
            </w:r>
          </w:p>
        </w:tc>
        <w:tc>
          <w:tcPr>
            <w:tcW w:w="432" w:type="pct"/>
            <w:noWrap/>
            <w:vAlign w:val="bottom"/>
            <w:hideMark/>
          </w:tcPr>
          <w:p w14:paraId="5498E849" w14:textId="4C7D91C2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4" w:type="pct"/>
            <w:noWrap/>
            <w:vAlign w:val="bottom"/>
            <w:hideMark/>
          </w:tcPr>
          <w:p w14:paraId="09140ED7" w14:textId="084D9CEA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537" w:type="pct"/>
            <w:noWrap/>
            <w:vAlign w:val="bottom"/>
            <w:hideMark/>
          </w:tcPr>
          <w:p w14:paraId="618A0B2C" w14:textId="248983E4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608" w:type="pct"/>
            <w:noWrap/>
            <w:vAlign w:val="bottom"/>
            <w:hideMark/>
          </w:tcPr>
          <w:p w14:paraId="07DB7240" w14:textId="4A959539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47" w:type="pct"/>
            <w:noWrap/>
            <w:vAlign w:val="bottom"/>
            <w:hideMark/>
          </w:tcPr>
          <w:p w14:paraId="08BABDDF" w14:textId="678A8BEA" w:rsidR="00ED0B34" w:rsidRPr="00ED0B34" w:rsidRDefault="00ED0B34" w:rsidP="00ED0B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**</w:t>
            </w:r>
          </w:p>
        </w:tc>
      </w:tr>
      <w:tr w:rsidR="00ED0B34" w:rsidRPr="00814E66" w14:paraId="218F8D89" w14:textId="77777777" w:rsidTr="00ED0B34">
        <w:trPr>
          <w:trHeight w:val="300"/>
        </w:trPr>
        <w:tc>
          <w:tcPr>
            <w:tcW w:w="2182" w:type="pct"/>
            <w:noWrap/>
            <w:vAlign w:val="center"/>
            <w:hideMark/>
          </w:tcPr>
          <w:p w14:paraId="0E2E3B94" w14:textId="4926728A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erior Parietal Cortex (CEN)</w:t>
            </w:r>
          </w:p>
        </w:tc>
        <w:tc>
          <w:tcPr>
            <w:tcW w:w="432" w:type="pct"/>
            <w:noWrap/>
            <w:vAlign w:val="bottom"/>
            <w:hideMark/>
          </w:tcPr>
          <w:p w14:paraId="1EB04C0C" w14:textId="6304EC80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94" w:type="pct"/>
            <w:noWrap/>
            <w:vAlign w:val="bottom"/>
            <w:hideMark/>
          </w:tcPr>
          <w:p w14:paraId="6C62336F" w14:textId="4EF1D892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537" w:type="pct"/>
            <w:noWrap/>
            <w:vAlign w:val="bottom"/>
            <w:hideMark/>
          </w:tcPr>
          <w:p w14:paraId="0E5C29AE" w14:textId="2F0E2C5C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608" w:type="pct"/>
            <w:noWrap/>
            <w:vAlign w:val="bottom"/>
            <w:hideMark/>
          </w:tcPr>
          <w:p w14:paraId="00B7B189" w14:textId="4DC89EA9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47" w:type="pct"/>
            <w:noWrap/>
            <w:vAlign w:val="bottom"/>
            <w:hideMark/>
          </w:tcPr>
          <w:p w14:paraId="22228686" w14:textId="247BA00C" w:rsidR="00ED0B34" w:rsidRPr="00ED0B34" w:rsidRDefault="00ED0B34" w:rsidP="00ED0B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**</w:t>
            </w:r>
          </w:p>
        </w:tc>
      </w:tr>
      <w:tr w:rsidR="00ED0B34" w:rsidRPr="00814E66" w14:paraId="5423C08C" w14:textId="77777777" w:rsidTr="00ED0B34">
        <w:trPr>
          <w:trHeight w:val="300"/>
        </w:trPr>
        <w:tc>
          <w:tcPr>
            <w:tcW w:w="2182" w:type="pct"/>
            <w:noWrap/>
            <w:vAlign w:val="center"/>
            <w:hideMark/>
          </w:tcPr>
          <w:p w14:paraId="1B35915C" w14:textId="35B7C05B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erior Parietal Cortex (CEN)</w:t>
            </w:r>
          </w:p>
        </w:tc>
        <w:tc>
          <w:tcPr>
            <w:tcW w:w="432" w:type="pct"/>
            <w:noWrap/>
            <w:vAlign w:val="bottom"/>
            <w:hideMark/>
          </w:tcPr>
          <w:p w14:paraId="71162450" w14:textId="655B2E49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4" w:type="pct"/>
            <w:noWrap/>
            <w:vAlign w:val="bottom"/>
            <w:hideMark/>
          </w:tcPr>
          <w:p w14:paraId="797C07DC" w14:textId="760B8E71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537" w:type="pct"/>
            <w:noWrap/>
            <w:vAlign w:val="bottom"/>
            <w:hideMark/>
          </w:tcPr>
          <w:p w14:paraId="26466FA5" w14:textId="346482C8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608" w:type="pct"/>
            <w:noWrap/>
            <w:vAlign w:val="bottom"/>
            <w:hideMark/>
          </w:tcPr>
          <w:p w14:paraId="7735D5FE" w14:textId="0EFA04B5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47" w:type="pct"/>
            <w:noWrap/>
            <w:vAlign w:val="bottom"/>
            <w:hideMark/>
          </w:tcPr>
          <w:p w14:paraId="675F754C" w14:textId="28934343" w:rsidR="00ED0B34" w:rsidRPr="00ED0B34" w:rsidRDefault="00ED0B34" w:rsidP="00ED0B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**</w:t>
            </w:r>
          </w:p>
        </w:tc>
      </w:tr>
      <w:tr w:rsidR="00ED0B34" w:rsidRPr="00814E66" w14:paraId="297C0B0F" w14:textId="77777777" w:rsidTr="00ED0B34">
        <w:trPr>
          <w:trHeight w:val="300"/>
        </w:trPr>
        <w:tc>
          <w:tcPr>
            <w:tcW w:w="2182" w:type="pct"/>
            <w:noWrap/>
            <w:vAlign w:val="bottom"/>
            <w:hideMark/>
          </w:tcPr>
          <w:p w14:paraId="7A9E8FD3" w14:textId="34881AF6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trolateral</w:t>
            </w:r>
            <w:proofErr w:type="spellEnd"/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efrontal Cortex (SN)</w:t>
            </w:r>
          </w:p>
        </w:tc>
        <w:tc>
          <w:tcPr>
            <w:tcW w:w="432" w:type="pct"/>
            <w:noWrap/>
            <w:vAlign w:val="bottom"/>
            <w:hideMark/>
          </w:tcPr>
          <w:p w14:paraId="3000911B" w14:textId="647F1CFE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94" w:type="pct"/>
            <w:noWrap/>
            <w:vAlign w:val="bottom"/>
            <w:hideMark/>
          </w:tcPr>
          <w:p w14:paraId="20CB919A" w14:textId="7B881D01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37" w:type="pct"/>
            <w:noWrap/>
            <w:vAlign w:val="bottom"/>
            <w:hideMark/>
          </w:tcPr>
          <w:p w14:paraId="3C9D7DCA" w14:textId="45CD19BB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  <w:r w:rsidR="00893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pct"/>
            <w:noWrap/>
            <w:vAlign w:val="bottom"/>
            <w:hideMark/>
          </w:tcPr>
          <w:p w14:paraId="00EF74BF" w14:textId="7DF260BB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47" w:type="pct"/>
            <w:noWrap/>
            <w:vAlign w:val="bottom"/>
            <w:hideMark/>
          </w:tcPr>
          <w:p w14:paraId="7D5E6600" w14:textId="5675E490" w:rsidR="00ED0B34" w:rsidRPr="00ED0B34" w:rsidRDefault="00ED0B34" w:rsidP="00ED0B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**</w:t>
            </w:r>
          </w:p>
        </w:tc>
      </w:tr>
      <w:tr w:rsidR="00ED0B34" w:rsidRPr="00814E66" w14:paraId="2C7D5CD8" w14:textId="77777777" w:rsidTr="00ED0B34">
        <w:trPr>
          <w:trHeight w:val="300"/>
        </w:trPr>
        <w:tc>
          <w:tcPr>
            <w:tcW w:w="2182" w:type="pct"/>
            <w:noWrap/>
            <w:vAlign w:val="bottom"/>
            <w:hideMark/>
          </w:tcPr>
          <w:p w14:paraId="16C1039C" w14:textId="03CE4142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ral Parietal Cortex (DMN)</w:t>
            </w:r>
          </w:p>
        </w:tc>
        <w:tc>
          <w:tcPr>
            <w:tcW w:w="432" w:type="pct"/>
            <w:noWrap/>
            <w:vAlign w:val="bottom"/>
            <w:hideMark/>
          </w:tcPr>
          <w:p w14:paraId="05B44441" w14:textId="1AAA2565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94" w:type="pct"/>
            <w:noWrap/>
            <w:vAlign w:val="bottom"/>
            <w:hideMark/>
          </w:tcPr>
          <w:p w14:paraId="6FAB1726" w14:textId="0C6951CF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537" w:type="pct"/>
            <w:noWrap/>
            <w:vAlign w:val="bottom"/>
            <w:hideMark/>
          </w:tcPr>
          <w:p w14:paraId="11A40D16" w14:textId="3F743BEE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608" w:type="pct"/>
            <w:noWrap/>
            <w:vAlign w:val="bottom"/>
            <w:hideMark/>
          </w:tcPr>
          <w:p w14:paraId="5D96B745" w14:textId="692BE91C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47" w:type="pct"/>
            <w:noWrap/>
            <w:vAlign w:val="bottom"/>
            <w:hideMark/>
          </w:tcPr>
          <w:p w14:paraId="7A01A755" w14:textId="549AB43B" w:rsidR="00ED0B34" w:rsidRPr="00ED0B34" w:rsidRDefault="00ED0B34" w:rsidP="00ED0B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**</w:t>
            </w:r>
          </w:p>
        </w:tc>
      </w:tr>
      <w:tr w:rsidR="00ED0B34" w:rsidRPr="00814E66" w14:paraId="774A7399" w14:textId="77777777" w:rsidTr="00ED0B34">
        <w:trPr>
          <w:trHeight w:val="300"/>
        </w:trPr>
        <w:tc>
          <w:tcPr>
            <w:tcW w:w="2182" w:type="pct"/>
            <w:noWrap/>
            <w:vAlign w:val="center"/>
            <w:hideMark/>
          </w:tcPr>
          <w:p w14:paraId="605F92C6" w14:textId="4E012C33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erior Cingulate Cortex (SN)</w:t>
            </w:r>
          </w:p>
        </w:tc>
        <w:tc>
          <w:tcPr>
            <w:tcW w:w="432" w:type="pct"/>
            <w:noWrap/>
            <w:vAlign w:val="bottom"/>
            <w:hideMark/>
          </w:tcPr>
          <w:p w14:paraId="4D8E9AA2" w14:textId="1E098888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</w:t>
            </w:r>
          </w:p>
        </w:tc>
        <w:tc>
          <w:tcPr>
            <w:tcW w:w="494" w:type="pct"/>
            <w:noWrap/>
            <w:vAlign w:val="bottom"/>
            <w:hideMark/>
          </w:tcPr>
          <w:p w14:paraId="72CF177C" w14:textId="6EC78160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537" w:type="pct"/>
            <w:noWrap/>
            <w:vAlign w:val="bottom"/>
            <w:hideMark/>
          </w:tcPr>
          <w:p w14:paraId="0DC4D9B3" w14:textId="76BB3403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608" w:type="pct"/>
            <w:noWrap/>
            <w:vAlign w:val="bottom"/>
            <w:hideMark/>
          </w:tcPr>
          <w:p w14:paraId="53E05FFF" w14:textId="06C745EA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47" w:type="pct"/>
            <w:noWrap/>
            <w:vAlign w:val="bottom"/>
            <w:hideMark/>
          </w:tcPr>
          <w:p w14:paraId="61CFADC6" w14:textId="25D1C800" w:rsidR="00ED0B34" w:rsidRPr="00ED0B34" w:rsidRDefault="00ED0B34" w:rsidP="00ED0B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5**</w:t>
            </w:r>
          </w:p>
        </w:tc>
      </w:tr>
      <w:tr w:rsidR="00ED0B34" w:rsidRPr="00814E66" w14:paraId="0F6F5E90" w14:textId="77777777" w:rsidTr="00ED0B34">
        <w:trPr>
          <w:trHeight w:val="300"/>
        </w:trPr>
        <w:tc>
          <w:tcPr>
            <w:tcW w:w="2182" w:type="pct"/>
            <w:noWrap/>
            <w:vAlign w:val="bottom"/>
            <w:hideMark/>
          </w:tcPr>
          <w:p w14:paraId="7E419948" w14:textId="7BF25EFE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ral Parietal Cortex (DMN)</w:t>
            </w:r>
          </w:p>
        </w:tc>
        <w:tc>
          <w:tcPr>
            <w:tcW w:w="432" w:type="pct"/>
            <w:noWrap/>
            <w:vAlign w:val="bottom"/>
            <w:hideMark/>
          </w:tcPr>
          <w:p w14:paraId="35A26428" w14:textId="1C3342EB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4" w:type="pct"/>
            <w:noWrap/>
            <w:vAlign w:val="bottom"/>
            <w:hideMark/>
          </w:tcPr>
          <w:p w14:paraId="31E915E5" w14:textId="759AE299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537" w:type="pct"/>
            <w:noWrap/>
            <w:vAlign w:val="bottom"/>
            <w:hideMark/>
          </w:tcPr>
          <w:p w14:paraId="55F9B0FB" w14:textId="51F3EE62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608" w:type="pct"/>
            <w:noWrap/>
            <w:vAlign w:val="bottom"/>
            <w:hideMark/>
          </w:tcPr>
          <w:p w14:paraId="67076F43" w14:textId="160D0789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47" w:type="pct"/>
            <w:noWrap/>
            <w:vAlign w:val="bottom"/>
            <w:hideMark/>
          </w:tcPr>
          <w:p w14:paraId="234454A1" w14:textId="0CE6D5C2" w:rsidR="00ED0B34" w:rsidRPr="00ED0B34" w:rsidRDefault="00ED0B34" w:rsidP="00ED0B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9**</w:t>
            </w:r>
          </w:p>
        </w:tc>
      </w:tr>
      <w:tr w:rsidR="00ED0B34" w:rsidRPr="00814E66" w14:paraId="5220CEA4" w14:textId="77777777" w:rsidTr="00ED0B34">
        <w:trPr>
          <w:trHeight w:val="300"/>
        </w:trPr>
        <w:tc>
          <w:tcPr>
            <w:tcW w:w="2182" w:type="pct"/>
            <w:noWrap/>
            <w:vAlign w:val="bottom"/>
            <w:hideMark/>
          </w:tcPr>
          <w:p w14:paraId="3E8B6506" w14:textId="0EA335CB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trolateral</w:t>
            </w:r>
            <w:proofErr w:type="spellEnd"/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efrontal Cortex (SN)</w:t>
            </w:r>
          </w:p>
        </w:tc>
        <w:tc>
          <w:tcPr>
            <w:tcW w:w="432" w:type="pct"/>
            <w:noWrap/>
            <w:vAlign w:val="bottom"/>
            <w:hideMark/>
          </w:tcPr>
          <w:p w14:paraId="04AF5F31" w14:textId="265356B5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4" w:type="pct"/>
            <w:noWrap/>
            <w:vAlign w:val="bottom"/>
            <w:hideMark/>
          </w:tcPr>
          <w:p w14:paraId="56E37D44" w14:textId="66322CCD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37" w:type="pct"/>
            <w:noWrap/>
            <w:vAlign w:val="bottom"/>
            <w:hideMark/>
          </w:tcPr>
          <w:p w14:paraId="704988D2" w14:textId="2DEDA684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608" w:type="pct"/>
            <w:noWrap/>
            <w:vAlign w:val="bottom"/>
            <w:hideMark/>
          </w:tcPr>
          <w:p w14:paraId="5012C870" w14:textId="1119DAF7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747" w:type="pct"/>
            <w:noWrap/>
            <w:vAlign w:val="bottom"/>
            <w:hideMark/>
          </w:tcPr>
          <w:p w14:paraId="7BA05D1B" w14:textId="27F1F45F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5*</w:t>
            </w:r>
          </w:p>
        </w:tc>
      </w:tr>
      <w:tr w:rsidR="00ED0B34" w:rsidRPr="00814E66" w14:paraId="421EF9B3" w14:textId="77777777" w:rsidTr="00ED0B34">
        <w:trPr>
          <w:trHeight w:val="300"/>
        </w:trPr>
        <w:tc>
          <w:tcPr>
            <w:tcW w:w="2182" w:type="pct"/>
            <w:noWrap/>
            <w:vAlign w:val="bottom"/>
            <w:hideMark/>
          </w:tcPr>
          <w:p w14:paraId="4FA450E7" w14:textId="0838B4A9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l Prefrontal Cortex (DMN)</w:t>
            </w:r>
          </w:p>
        </w:tc>
        <w:tc>
          <w:tcPr>
            <w:tcW w:w="432" w:type="pct"/>
            <w:noWrap/>
            <w:vAlign w:val="bottom"/>
            <w:hideMark/>
          </w:tcPr>
          <w:p w14:paraId="6DC09A43" w14:textId="02776A33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</w:t>
            </w:r>
          </w:p>
        </w:tc>
        <w:tc>
          <w:tcPr>
            <w:tcW w:w="494" w:type="pct"/>
            <w:noWrap/>
            <w:vAlign w:val="bottom"/>
            <w:hideMark/>
          </w:tcPr>
          <w:p w14:paraId="10EAEF35" w14:textId="3A31DFD9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37" w:type="pct"/>
            <w:noWrap/>
            <w:vAlign w:val="bottom"/>
            <w:hideMark/>
          </w:tcPr>
          <w:p w14:paraId="1FE78944" w14:textId="26655FF4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608" w:type="pct"/>
            <w:noWrap/>
            <w:vAlign w:val="bottom"/>
            <w:hideMark/>
          </w:tcPr>
          <w:p w14:paraId="1089B459" w14:textId="1A1ECF23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747" w:type="pct"/>
            <w:noWrap/>
            <w:vAlign w:val="bottom"/>
            <w:hideMark/>
          </w:tcPr>
          <w:p w14:paraId="0DD8681E" w14:textId="2AFD2DBC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ED0B34" w:rsidRPr="00814E66" w14:paraId="457D932D" w14:textId="77777777" w:rsidTr="00ED0B34">
        <w:trPr>
          <w:trHeight w:val="300"/>
        </w:trPr>
        <w:tc>
          <w:tcPr>
            <w:tcW w:w="2182" w:type="pct"/>
            <w:noWrap/>
            <w:vAlign w:val="bottom"/>
            <w:hideMark/>
          </w:tcPr>
          <w:p w14:paraId="395E27B6" w14:textId="4DD04BBB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erior Insula (SN)</w:t>
            </w:r>
          </w:p>
        </w:tc>
        <w:tc>
          <w:tcPr>
            <w:tcW w:w="432" w:type="pct"/>
            <w:noWrap/>
            <w:vAlign w:val="bottom"/>
            <w:hideMark/>
          </w:tcPr>
          <w:p w14:paraId="6C26493B" w14:textId="4AF614E2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94" w:type="pct"/>
            <w:noWrap/>
            <w:vAlign w:val="bottom"/>
            <w:hideMark/>
          </w:tcPr>
          <w:p w14:paraId="13D44DA7" w14:textId="5D8BF4AC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537" w:type="pct"/>
            <w:noWrap/>
            <w:vAlign w:val="bottom"/>
            <w:hideMark/>
          </w:tcPr>
          <w:p w14:paraId="52B3C4D3" w14:textId="5D364AC4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608" w:type="pct"/>
            <w:noWrap/>
            <w:vAlign w:val="bottom"/>
            <w:hideMark/>
          </w:tcPr>
          <w:p w14:paraId="5592C597" w14:textId="06DF2AB5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747" w:type="pct"/>
            <w:noWrap/>
            <w:vAlign w:val="bottom"/>
            <w:hideMark/>
          </w:tcPr>
          <w:p w14:paraId="7AB3241E" w14:textId="3A760BA4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</w:tr>
      <w:tr w:rsidR="00ED0B34" w:rsidRPr="00814E66" w14:paraId="5CF3A033" w14:textId="77777777" w:rsidTr="00ED0B34">
        <w:trPr>
          <w:trHeight w:val="300"/>
        </w:trPr>
        <w:tc>
          <w:tcPr>
            <w:tcW w:w="2182" w:type="pct"/>
            <w:noWrap/>
            <w:vAlign w:val="bottom"/>
            <w:hideMark/>
          </w:tcPr>
          <w:p w14:paraId="7D83FDFC" w14:textId="5DA95AA8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432" w:type="pct"/>
            <w:noWrap/>
            <w:vAlign w:val="bottom"/>
            <w:hideMark/>
          </w:tcPr>
          <w:p w14:paraId="4BB3A82E" w14:textId="4507D531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4" w:type="pct"/>
            <w:noWrap/>
            <w:vAlign w:val="bottom"/>
            <w:hideMark/>
          </w:tcPr>
          <w:p w14:paraId="4647BB76" w14:textId="588AA3CC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537" w:type="pct"/>
            <w:noWrap/>
            <w:vAlign w:val="bottom"/>
            <w:hideMark/>
          </w:tcPr>
          <w:p w14:paraId="48EF7409" w14:textId="65A24918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</w:t>
            </w:r>
            <w:r w:rsidR="00893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pct"/>
            <w:noWrap/>
            <w:vAlign w:val="bottom"/>
            <w:hideMark/>
          </w:tcPr>
          <w:p w14:paraId="254352C4" w14:textId="6A3D7C99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747" w:type="pct"/>
            <w:noWrap/>
            <w:vAlign w:val="bottom"/>
            <w:hideMark/>
          </w:tcPr>
          <w:p w14:paraId="22CAE659" w14:textId="53E1F73C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ED0B34" w:rsidRPr="00814E66" w14:paraId="0B2029C7" w14:textId="77777777" w:rsidTr="00ED0B34">
        <w:trPr>
          <w:trHeight w:val="300"/>
        </w:trPr>
        <w:tc>
          <w:tcPr>
            <w:tcW w:w="2182" w:type="pct"/>
            <w:noWrap/>
            <w:vAlign w:val="bottom"/>
            <w:hideMark/>
          </w:tcPr>
          <w:p w14:paraId="0955A364" w14:textId="1ED6AA17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erior Cingulate Cortex (DMN)</w:t>
            </w:r>
          </w:p>
        </w:tc>
        <w:tc>
          <w:tcPr>
            <w:tcW w:w="432" w:type="pct"/>
            <w:noWrap/>
            <w:vAlign w:val="bottom"/>
            <w:hideMark/>
          </w:tcPr>
          <w:p w14:paraId="3569E528" w14:textId="2C480069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</w:t>
            </w:r>
          </w:p>
        </w:tc>
        <w:tc>
          <w:tcPr>
            <w:tcW w:w="494" w:type="pct"/>
            <w:noWrap/>
            <w:vAlign w:val="bottom"/>
            <w:hideMark/>
          </w:tcPr>
          <w:p w14:paraId="3A89015B" w14:textId="61447DA1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37" w:type="pct"/>
            <w:noWrap/>
            <w:vAlign w:val="bottom"/>
            <w:hideMark/>
          </w:tcPr>
          <w:p w14:paraId="3505C106" w14:textId="1B948041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608" w:type="pct"/>
            <w:noWrap/>
            <w:vAlign w:val="bottom"/>
            <w:hideMark/>
          </w:tcPr>
          <w:p w14:paraId="38CAC92A" w14:textId="2B08ED45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747" w:type="pct"/>
            <w:noWrap/>
            <w:vAlign w:val="bottom"/>
            <w:hideMark/>
          </w:tcPr>
          <w:p w14:paraId="56941CC2" w14:textId="108337A0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</w:tr>
      <w:tr w:rsidR="00ED0B34" w:rsidRPr="00814E66" w14:paraId="07A8F087" w14:textId="77777777" w:rsidTr="00ED0B34">
        <w:trPr>
          <w:trHeight w:val="300"/>
        </w:trPr>
        <w:tc>
          <w:tcPr>
            <w:tcW w:w="2182" w:type="pct"/>
            <w:noWrap/>
            <w:vAlign w:val="bottom"/>
            <w:hideMark/>
          </w:tcPr>
          <w:p w14:paraId="6BEF6EF6" w14:textId="14F9BA83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432" w:type="pct"/>
            <w:noWrap/>
            <w:vAlign w:val="bottom"/>
            <w:hideMark/>
          </w:tcPr>
          <w:p w14:paraId="5B80D1FF" w14:textId="4B74EEB5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94" w:type="pct"/>
            <w:noWrap/>
            <w:vAlign w:val="bottom"/>
            <w:hideMark/>
          </w:tcPr>
          <w:p w14:paraId="7804FC93" w14:textId="5FF67BA8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537" w:type="pct"/>
            <w:noWrap/>
            <w:vAlign w:val="bottom"/>
            <w:hideMark/>
          </w:tcPr>
          <w:p w14:paraId="725A848B" w14:textId="0DF2B713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608" w:type="pct"/>
            <w:noWrap/>
            <w:vAlign w:val="bottom"/>
            <w:hideMark/>
          </w:tcPr>
          <w:p w14:paraId="159BAD21" w14:textId="3365FB9E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747" w:type="pct"/>
            <w:noWrap/>
            <w:vAlign w:val="bottom"/>
            <w:hideMark/>
          </w:tcPr>
          <w:p w14:paraId="104D7C5F" w14:textId="6A729A36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</w:tr>
      <w:tr w:rsidR="00ED0B34" w:rsidRPr="00814E66" w14:paraId="47B192ED" w14:textId="77777777" w:rsidTr="00ED0B34">
        <w:trPr>
          <w:trHeight w:val="300"/>
        </w:trPr>
        <w:tc>
          <w:tcPr>
            <w:tcW w:w="2182" w:type="pct"/>
            <w:noWrap/>
            <w:vAlign w:val="bottom"/>
            <w:hideMark/>
          </w:tcPr>
          <w:p w14:paraId="77201E5E" w14:textId="49930433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erior Insula (SN)</w:t>
            </w:r>
          </w:p>
        </w:tc>
        <w:tc>
          <w:tcPr>
            <w:tcW w:w="432" w:type="pct"/>
            <w:noWrap/>
            <w:vAlign w:val="bottom"/>
            <w:hideMark/>
          </w:tcPr>
          <w:p w14:paraId="2639E640" w14:textId="2814F8AA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4" w:type="pct"/>
            <w:noWrap/>
            <w:vAlign w:val="bottom"/>
            <w:hideMark/>
          </w:tcPr>
          <w:p w14:paraId="1642E085" w14:textId="479446F5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37" w:type="pct"/>
            <w:noWrap/>
            <w:vAlign w:val="bottom"/>
            <w:hideMark/>
          </w:tcPr>
          <w:p w14:paraId="1EAC1BCB" w14:textId="1E72FD7F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08" w:type="pct"/>
            <w:noWrap/>
            <w:vAlign w:val="bottom"/>
            <w:hideMark/>
          </w:tcPr>
          <w:p w14:paraId="4BB30D8B" w14:textId="3C73B878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747" w:type="pct"/>
            <w:noWrap/>
            <w:vAlign w:val="bottom"/>
            <w:hideMark/>
          </w:tcPr>
          <w:p w14:paraId="2F1B5C52" w14:textId="3E78AA70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</w:tr>
      <w:tr w:rsidR="00ED0B34" w:rsidRPr="00814E66" w14:paraId="6D1C4592" w14:textId="77777777" w:rsidTr="00ED0B34">
        <w:trPr>
          <w:trHeight w:val="300"/>
        </w:trPr>
        <w:tc>
          <w:tcPr>
            <w:tcW w:w="2182" w:type="pct"/>
            <w:noWrap/>
            <w:vAlign w:val="bottom"/>
            <w:hideMark/>
          </w:tcPr>
          <w:p w14:paraId="025E5F79" w14:textId="362F522C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432" w:type="pct"/>
            <w:noWrap/>
            <w:vAlign w:val="bottom"/>
            <w:hideMark/>
          </w:tcPr>
          <w:p w14:paraId="79816278" w14:textId="50702066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4" w:type="pct"/>
            <w:noWrap/>
            <w:vAlign w:val="bottom"/>
            <w:hideMark/>
          </w:tcPr>
          <w:p w14:paraId="73AB9AAA" w14:textId="7897CEA8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37" w:type="pct"/>
            <w:noWrap/>
            <w:vAlign w:val="bottom"/>
            <w:hideMark/>
          </w:tcPr>
          <w:p w14:paraId="19597375" w14:textId="72DFE88E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08" w:type="pct"/>
            <w:noWrap/>
            <w:vAlign w:val="bottom"/>
            <w:hideMark/>
          </w:tcPr>
          <w:p w14:paraId="17AF012F" w14:textId="12E99496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747" w:type="pct"/>
            <w:noWrap/>
            <w:vAlign w:val="bottom"/>
            <w:hideMark/>
          </w:tcPr>
          <w:p w14:paraId="2FCD2BF6" w14:textId="25F601DB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0</w:t>
            </w:r>
          </w:p>
        </w:tc>
      </w:tr>
      <w:tr w:rsidR="00ED0B34" w:rsidRPr="00814E66" w14:paraId="12667D32" w14:textId="77777777" w:rsidTr="00ED0B34">
        <w:trPr>
          <w:trHeight w:val="300"/>
        </w:trPr>
        <w:tc>
          <w:tcPr>
            <w:tcW w:w="2182" w:type="pct"/>
            <w:noWrap/>
            <w:vAlign w:val="bottom"/>
            <w:hideMark/>
          </w:tcPr>
          <w:p w14:paraId="70A5DDA2" w14:textId="69B1ED59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432" w:type="pct"/>
            <w:noWrap/>
            <w:vAlign w:val="bottom"/>
            <w:hideMark/>
          </w:tcPr>
          <w:p w14:paraId="263489C3" w14:textId="69EB5169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94" w:type="pct"/>
            <w:noWrap/>
            <w:vAlign w:val="bottom"/>
            <w:hideMark/>
          </w:tcPr>
          <w:p w14:paraId="4895C5B2" w14:textId="039F206F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37" w:type="pct"/>
            <w:noWrap/>
            <w:vAlign w:val="bottom"/>
            <w:hideMark/>
          </w:tcPr>
          <w:p w14:paraId="34CE1EEC" w14:textId="0AABFC66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08" w:type="pct"/>
            <w:noWrap/>
            <w:vAlign w:val="bottom"/>
            <w:hideMark/>
          </w:tcPr>
          <w:p w14:paraId="628514BB" w14:textId="02FE7FC5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747" w:type="pct"/>
            <w:noWrap/>
            <w:vAlign w:val="bottom"/>
            <w:hideMark/>
          </w:tcPr>
          <w:p w14:paraId="26793156" w14:textId="78784A35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</w:tr>
      <w:tr w:rsidR="00ED0B34" w:rsidRPr="00814E66" w14:paraId="7289BC60" w14:textId="77777777" w:rsidTr="00ED0B34">
        <w:trPr>
          <w:trHeight w:val="300"/>
        </w:trPr>
        <w:tc>
          <w:tcPr>
            <w:tcW w:w="218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0DDAF8D" w14:textId="39C3C273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ramarginal Gyrus (SN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3A4532B" w14:textId="2607959D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2177322" w14:textId="0C0367BA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8A8D4D7" w14:textId="79AF0D2E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FFA0EC0" w14:textId="4B9989E8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714C300" w14:textId="5C4C6E35" w:rsidR="00ED0B34" w:rsidRPr="00ED0B34" w:rsidRDefault="00ED0B34" w:rsidP="00ED0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B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814E66" w:rsidRPr="00814E66" w14:paraId="646C30C9" w14:textId="77777777" w:rsidTr="00250E4C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0CA5F0" w14:textId="77777777" w:rsidR="00814E66" w:rsidRPr="00814E66" w:rsidRDefault="00814E66" w:rsidP="00250E4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* </w:t>
            </w:r>
            <w:r w:rsidRPr="0081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ificant at the 0.05 level.</w:t>
            </w:r>
          </w:p>
          <w:p w14:paraId="6546B3CA" w14:textId="77777777" w:rsidR="00814E66" w:rsidRPr="00814E66" w:rsidRDefault="00814E66" w:rsidP="00250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*</w:t>
            </w:r>
            <w:r w:rsidRPr="00814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gnificant at the 0.01 level.</w:t>
            </w:r>
          </w:p>
        </w:tc>
      </w:tr>
    </w:tbl>
    <w:p w14:paraId="25987825" w14:textId="6E3A0AF4" w:rsidR="00814E66" w:rsidRPr="00814E66" w:rsidRDefault="00814E66" w:rsidP="00814E6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14E66" w:rsidRPr="00814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9F0122"/>
    <w:multiLevelType w:val="multilevel"/>
    <w:tmpl w:val="413866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1NDOytLQwMjUzMjBQ0lEKTi0uzszPAykwrAUAwS5I4CwAAAA="/>
  </w:docVars>
  <w:rsids>
    <w:rsidRoot w:val="0035393D"/>
    <w:rsid w:val="00012A31"/>
    <w:rsid w:val="0004372E"/>
    <w:rsid w:val="000B47E1"/>
    <w:rsid w:val="000F304E"/>
    <w:rsid w:val="00102E37"/>
    <w:rsid w:val="00107558"/>
    <w:rsid w:val="001731C5"/>
    <w:rsid w:val="001B22DE"/>
    <w:rsid w:val="001B2AEA"/>
    <w:rsid w:val="00200FE6"/>
    <w:rsid w:val="002152C3"/>
    <w:rsid w:val="00216B40"/>
    <w:rsid w:val="002304E2"/>
    <w:rsid w:val="002315B1"/>
    <w:rsid w:val="0028622E"/>
    <w:rsid w:val="00290DD1"/>
    <w:rsid w:val="00295ECE"/>
    <w:rsid w:val="002E1145"/>
    <w:rsid w:val="002F3214"/>
    <w:rsid w:val="002F73BA"/>
    <w:rsid w:val="002F7BAC"/>
    <w:rsid w:val="0034168E"/>
    <w:rsid w:val="0035393D"/>
    <w:rsid w:val="00392BB3"/>
    <w:rsid w:val="003C1100"/>
    <w:rsid w:val="003C6E6A"/>
    <w:rsid w:val="003C7F06"/>
    <w:rsid w:val="00400575"/>
    <w:rsid w:val="004102D0"/>
    <w:rsid w:val="00430A1F"/>
    <w:rsid w:val="00454585"/>
    <w:rsid w:val="004675B4"/>
    <w:rsid w:val="004902C5"/>
    <w:rsid w:val="00505D18"/>
    <w:rsid w:val="00515CDD"/>
    <w:rsid w:val="00532284"/>
    <w:rsid w:val="005353BD"/>
    <w:rsid w:val="00553080"/>
    <w:rsid w:val="0056432A"/>
    <w:rsid w:val="00584694"/>
    <w:rsid w:val="005A5602"/>
    <w:rsid w:val="005D3521"/>
    <w:rsid w:val="00647510"/>
    <w:rsid w:val="006612EA"/>
    <w:rsid w:val="00745B5C"/>
    <w:rsid w:val="00790EAE"/>
    <w:rsid w:val="00802910"/>
    <w:rsid w:val="00814E66"/>
    <w:rsid w:val="008356BD"/>
    <w:rsid w:val="0089365C"/>
    <w:rsid w:val="00913BC3"/>
    <w:rsid w:val="009431E0"/>
    <w:rsid w:val="00995165"/>
    <w:rsid w:val="009B5E5F"/>
    <w:rsid w:val="009B7619"/>
    <w:rsid w:val="00A65966"/>
    <w:rsid w:val="00A9376F"/>
    <w:rsid w:val="00AE6B06"/>
    <w:rsid w:val="00B019C9"/>
    <w:rsid w:val="00B302CE"/>
    <w:rsid w:val="00B82345"/>
    <w:rsid w:val="00B90BFA"/>
    <w:rsid w:val="00BE082C"/>
    <w:rsid w:val="00BF1AAF"/>
    <w:rsid w:val="00C17864"/>
    <w:rsid w:val="00C264C3"/>
    <w:rsid w:val="00C57981"/>
    <w:rsid w:val="00C65A87"/>
    <w:rsid w:val="00D271BA"/>
    <w:rsid w:val="00D4576A"/>
    <w:rsid w:val="00D56642"/>
    <w:rsid w:val="00DA0286"/>
    <w:rsid w:val="00DB416F"/>
    <w:rsid w:val="00DD26BE"/>
    <w:rsid w:val="00DF3EA7"/>
    <w:rsid w:val="00E223C5"/>
    <w:rsid w:val="00E947A1"/>
    <w:rsid w:val="00EC32AA"/>
    <w:rsid w:val="00EC4694"/>
    <w:rsid w:val="00ED0B34"/>
    <w:rsid w:val="00EE5F9B"/>
    <w:rsid w:val="00F03728"/>
    <w:rsid w:val="00F408C2"/>
    <w:rsid w:val="00FA7105"/>
    <w:rsid w:val="00FC2208"/>
    <w:rsid w:val="00FC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CE9B4"/>
  <w15:chartTrackingRefBased/>
  <w15:docId w15:val="{D21FC999-2320-4609-97FC-53E9A8ED3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C65A87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65A8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65A87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65A8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65A8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65A8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C65A8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C65A8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65A8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65A87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65A87"/>
    <w:rPr>
      <w:color w:val="0000FF"/>
      <w:u w:val="single"/>
    </w:rPr>
  </w:style>
  <w:style w:type="numbering" w:customStyle="1" w:styleId="Headings">
    <w:name w:val="Headings"/>
    <w:uiPriority w:val="99"/>
    <w:rsid w:val="00C65A87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C65A8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F73B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271B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14E66"/>
    <w:pPr>
      <w:spacing w:after="0"/>
    </w:pPr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53BD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535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53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3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3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6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usler</dc:creator>
  <cp:keywords/>
  <dc:description/>
  <cp:lastModifiedBy>Mahon, Pamela</cp:lastModifiedBy>
  <cp:revision>3</cp:revision>
  <dcterms:created xsi:type="dcterms:W3CDTF">2022-02-15T17:04:00Z</dcterms:created>
  <dcterms:modified xsi:type="dcterms:W3CDTF">2022-02-15T17:05:00Z</dcterms:modified>
</cp:coreProperties>
</file>